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FF70C" w14:textId="2A683858" w:rsidR="00C03F05" w:rsidRPr="00C03F05" w:rsidRDefault="00C03F05" w:rsidP="00C03F05">
      <w:pPr>
        <w:spacing w:line="480" w:lineRule="auto"/>
        <w:jc w:val="center"/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Principal Components Analysis</w:t>
      </w:r>
    </w:p>
    <w:p w14:paraId="602886F9" w14:textId="7D45556E" w:rsidR="001D6627" w:rsidRDefault="001D6627" w:rsidP="001D6627">
      <w:pPr>
        <w:spacing w:line="480" w:lineRule="auto"/>
        <w:rPr>
          <w:i/>
          <w:iCs/>
          <w:shd w:val="clear" w:color="auto" w:fill="FFFFFF"/>
        </w:rPr>
      </w:pPr>
      <w:r>
        <w:rPr>
          <w:i/>
          <w:iCs/>
          <w:shd w:val="clear" w:color="auto" w:fill="FFFFFF"/>
        </w:rPr>
        <w:t>Principal Components Analysis of Random Effects Structure for the Maximal Model</w:t>
      </w:r>
    </w:p>
    <w:tbl>
      <w:tblPr>
        <w:tblStyle w:val="PlainTable2"/>
        <w:tblW w:w="13135" w:type="dxa"/>
        <w:tblLook w:val="04A0" w:firstRow="1" w:lastRow="0" w:firstColumn="1" w:lastColumn="0" w:noHBand="0" w:noVBand="1"/>
      </w:tblPr>
      <w:tblGrid>
        <w:gridCol w:w="2147"/>
        <w:gridCol w:w="1151"/>
        <w:gridCol w:w="876"/>
        <w:gridCol w:w="1259"/>
        <w:gridCol w:w="1405"/>
        <w:gridCol w:w="1393"/>
        <w:gridCol w:w="1405"/>
        <w:gridCol w:w="2125"/>
        <w:gridCol w:w="1323"/>
        <w:gridCol w:w="51"/>
      </w:tblGrid>
      <w:tr w:rsidR="001D6627" w14:paraId="2BA2AB0E" w14:textId="77777777" w:rsidTr="00B30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0DCEE44A" w14:textId="77777777" w:rsidR="001D6627" w:rsidRDefault="001D6627" w:rsidP="001D6627">
            <w:pPr>
              <w:rPr>
                <w:shd w:val="clear" w:color="auto" w:fill="FFFFFF"/>
              </w:rPr>
            </w:pPr>
          </w:p>
        </w:tc>
        <w:tc>
          <w:tcPr>
            <w:tcW w:w="10988" w:type="dxa"/>
            <w:gridSpan w:val="9"/>
          </w:tcPr>
          <w:p w14:paraId="55189897" w14:textId="77777777" w:rsidR="001D6627" w:rsidRDefault="001D6627" w:rsidP="001D6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mponent</w:t>
            </w:r>
          </w:p>
        </w:tc>
      </w:tr>
      <w:tr w:rsidR="00B30E15" w14:paraId="22ED7DE0" w14:textId="77777777" w:rsidTr="00B30E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1A88F588" w14:textId="77777777" w:rsidR="001D6627" w:rsidRDefault="001D6627" w:rsidP="001D6627">
            <w:pPr>
              <w:contextualSpacing/>
              <w:rPr>
                <w:shd w:val="clear" w:color="auto" w:fill="FFFFFF"/>
              </w:rPr>
            </w:pPr>
          </w:p>
        </w:tc>
        <w:tc>
          <w:tcPr>
            <w:tcW w:w="1151" w:type="dxa"/>
            <w:vAlign w:val="bottom"/>
          </w:tcPr>
          <w:p w14:paraId="134013C9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ntercept</w:t>
            </w:r>
          </w:p>
        </w:tc>
        <w:tc>
          <w:tcPr>
            <w:tcW w:w="876" w:type="dxa"/>
            <w:vAlign w:val="bottom"/>
          </w:tcPr>
          <w:p w14:paraId="1C43D466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ype</w:t>
            </w:r>
          </w:p>
        </w:tc>
        <w:tc>
          <w:tcPr>
            <w:tcW w:w="1259" w:type="dxa"/>
            <w:vAlign w:val="bottom"/>
          </w:tcPr>
          <w:p w14:paraId="71380061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dition</w:t>
            </w:r>
          </w:p>
        </w:tc>
        <w:tc>
          <w:tcPr>
            <w:tcW w:w="1405" w:type="dxa"/>
            <w:vAlign w:val="bottom"/>
          </w:tcPr>
          <w:p w14:paraId="0C737357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fidence</w:t>
            </w:r>
          </w:p>
        </w:tc>
        <w:tc>
          <w:tcPr>
            <w:tcW w:w="1393" w:type="dxa"/>
            <w:vAlign w:val="bottom"/>
          </w:tcPr>
          <w:p w14:paraId="441C8BE0" w14:textId="449A13AE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ype</w:t>
            </w:r>
          </w:p>
          <w:p w14:paraId="6CAF1D11" w14:textId="65F1C98F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×</w:t>
            </w:r>
          </w:p>
          <w:p w14:paraId="162EDDDB" w14:textId="501264BA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dition</w:t>
            </w:r>
          </w:p>
        </w:tc>
        <w:tc>
          <w:tcPr>
            <w:tcW w:w="1405" w:type="dxa"/>
            <w:vAlign w:val="bottom"/>
          </w:tcPr>
          <w:p w14:paraId="1F01C6FE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ype</w:t>
            </w:r>
          </w:p>
          <w:p w14:paraId="223BCD1A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×</w:t>
            </w:r>
          </w:p>
          <w:p w14:paraId="6B381537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fidence</w:t>
            </w:r>
          </w:p>
        </w:tc>
        <w:tc>
          <w:tcPr>
            <w:tcW w:w="2125" w:type="dxa"/>
            <w:vAlign w:val="bottom"/>
          </w:tcPr>
          <w:p w14:paraId="4B676DB9" w14:textId="07CE5A81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dition</w:t>
            </w:r>
          </w:p>
          <w:p w14:paraId="5FD02B1A" w14:textId="1272BB64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×</w:t>
            </w:r>
          </w:p>
          <w:p w14:paraId="6192D6B7" w14:textId="59E9222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fidence</w:t>
            </w:r>
          </w:p>
        </w:tc>
        <w:tc>
          <w:tcPr>
            <w:tcW w:w="1323" w:type="dxa"/>
            <w:vAlign w:val="bottom"/>
          </w:tcPr>
          <w:p w14:paraId="4824B5F8" w14:textId="568BAB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ype</w:t>
            </w:r>
          </w:p>
          <w:p w14:paraId="7C719F86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×</w:t>
            </w:r>
          </w:p>
          <w:p w14:paraId="7B697894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dition</w:t>
            </w:r>
          </w:p>
          <w:p w14:paraId="7EAD4F4B" w14:textId="77777777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×</w:t>
            </w:r>
          </w:p>
          <w:p w14:paraId="59440E82" w14:textId="55F1D2B1" w:rsidR="001D6627" w:rsidRDefault="001D6627" w:rsidP="00B30E1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onfidence</w:t>
            </w:r>
          </w:p>
        </w:tc>
      </w:tr>
      <w:tr w:rsidR="00B30E15" w14:paraId="35159C5A" w14:textId="77777777" w:rsidTr="00B30E15">
        <w:trPr>
          <w:gridAfter w:val="1"/>
          <w:wAfter w:w="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0C02BC64" w14:textId="77777777" w:rsidR="001D6627" w:rsidRDefault="001D6627" w:rsidP="001D662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tandard Deviation</w:t>
            </w:r>
          </w:p>
        </w:tc>
        <w:tc>
          <w:tcPr>
            <w:tcW w:w="1151" w:type="dxa"/>
          </w:tcPr>
          <w:p w14:paraId="6001FCC7" w14:textId="38D82D90" w:rsidR="001D6627" w:rsidRDefault="001D6627" w:rsidP="000A5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883667">
              <w:t>0.341</w:t>
            </w:r>
            <w:r w:rsidR="000A527D">
              <w:t>1</w:t>
            </w:r>
          </w:p>
        </w:tc>
        <w:tc>
          <w:tcPr>
            <w:tcW w:w="876" w:type="dxa"/>
          </w:tcPr>
          <w:p w14:paraId="474B3DD4" w14:textId="6DA89960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33435">
              <w:t>0.2455</w:t>
            </w:r>
          </w:p>
        </w:tc>
        <w:tc>
          <w:tcPr>
            <w:tcW w:w="1259" w:type="dxa"/>
          </w:tcPr>
          <w:p w14:paraId="2C8FB832" w14:textId="59440279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6056DB">
              <w:t>0.14348</w:t>
            </w:r>
          </w:p>
        </w:tc>
        <w:tc>
          <w:tcPr>
            <w:tcW w:w="1405" w:type="dxa"/>
          </w:tcPr>
          <w:p w14:paraId="209A2943" w14:textId="13D1073D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10396</w:t>
            </w:r>
          </w:p>
        </w:tc>
        <w:tc>
          <w:tcPr>
            <w:tcW w:w="1393" w:type="dxa"/>
          </w:tcPr>
          <w:p w14:paraId="552DB3AC" w14:textId="291637A9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0002265</w:t>
            </w:r>
          </w:p>
        </w:tc>
        <w:tc>
          <w:tcPr>
            <w:tcW w:w="1405" w:type="dxa"/>
          </w:tcPr>
          <w:p w14:paraId="5552C080" w14:textId="032AE0F3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0002237</w:t>
            </w:r>
          </w:p>
        </w:tc>
        <w:tc>
          <w:tcPr>
            <w:tcW w:w="2125" w:type="dxa"/>
          </w:tcPr>
          <w:p w14:paraId="62AFC15E" w14:textId="17F28E48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0A527D">
              <w:rPr>
                <w:shd w:val="clear" w:color="auto" w:fill="FFFFFF"/>
              </w:rPr>
              <w:t>8.32e-05</w:t>
            </w:r>
          </w:p>
        </w:tc>
        <w:tc>
          <w:tcPr>
            <w:tcW w:w="1323" w:type="dxa"/>
          </w:tcPr>
          <w:p w14:paraId="0B9A2F4F" w14:textId="74E43436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0A527D">
              <w:t>3.315e-06</w:t>
            </w:r>
          </w:p>
        </w:tc>
      </w:tr>
      <w:tr w:rsidR="00B30E15" w14:paraId="7535A639" w14:textId="77777777" w:rsidTr="00B30E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191BFA72" w14:textId="77777777" w:rsidR="001D6627" w:rsidRDefault="001D6627" w:rsidP="001D662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roportion of Variance</w:t>
            </w:r>
          </w:p>
        </w:tc>
        <w:tc>
          <w:tcPr>
            <w:tcW w:w="1151" w:type="dxa"/>
          </w:tcPr>
          <w:p w14:paraId="6163A168" w14:textId="5AE162E9" w:rsidR="001D6627" w:rsidRDefault="000A527D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5593</w:t>
            </w:r>
          </w:p>
        </w:tc>
        <w:tc>
          <w:tcPr>
            <w:tcW w:w="876" w:type="dxa"/>
          </w:tcPr>
          <w:p w14:paraId="46340340" w14:textId="7810F36E" w:rsidR="001D6627" w:rsidRDefault="001D6627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933435">
              <w:t>0.2897</w:t>
            </w:r>
          </w:p>
        </w:tc>
        <w:tc>
          <w:tcPr>
            <w:tcW w:w="1259" w:type="dxa"/>
          </w:tcPr>
          <w:p w14:paraId="546D7A60" w14:textId="01AE28DF" w:rsidR="001D6627" w:rsidRDefault="000A527D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09898</w:t>
            </w:r>
          </w:p>
        </w:tc>
        <w:tc>
          <w:tcPr>
            <w:tcW w:w="1405" w:type="dxa"/>
          </w:tcPr>
          <w:p w14:paraId="06FCA3B3" w14:textId="23B8F2F0" w:rsidR="001D6627" w:rsidRDefault="000A527D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05197</w:t>
            </w:r>
          </w:p>
        </w:tc>
        <w:tc>
          <w:tcPr>
            <w:tcW w:w="1393" w:type="dxa"/>
          </w:tcPr>
          <w:p w14:paraId="2520AFF1" w14:textId="45058C32" w:rsidR="001D6627" w:rsidRDefault="001D6627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B56E29">
              <w:t>0.0000000</w:t>
            </w:r>
          </w:p>
        </w:tc>
        <w:tc>
          <w:tcPr>
            <w:tcW w:w="1405" w:type="dxa"/>
          </w:tcPr>
          <w:p w14:paraId="720A86F1" w14:textId="7061713B" w:rsidR="001D6627" w:rsidRDefault="001D6627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FC2D8F">
              <w:t>0.0000000</w:t>
            </w:r>
          </w:p>
        </w:tc>
        <w:tc>
          <w:tcPr>
            <w:tcW w:w="2125" w:type="dxa"/>
          </w:tcPr>
          <w:p w14:paraId="18E7B5F4" w14:textId="7EDA31E1" w:rsidR="001D6627" w:rsidRDefault="001D6627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E5AA6">
              <w:t>0.00e+00</w:t>
            </w:r>
          </w:p>
        </w:tc>
        <w:tc>
          <w:tcPr>
            <w:tcW w:w="1323" w:type="dxa"/>
          </w:tcPr>
          <w:p w14:paraId="0C3C026C" w14:textId="7EEFE19C" w:rsidR="001D6627" w:rsidRDefault="001D6627" w:rsidP="001D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8E3B95">
              <w:t>0.000e+00</w:t>
            </w:r>
          </w:p>
        </w:tc>
      </w:tr>
      <w:tr w:rsidR="00B30E15" w14:paraId="04476137" w14:textId="77777777" w:rsidTr="00B30E15">
        <w:trPr>
          <w:gridAfter w:val="1"/>
          <w:wAfter w:w="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7" w:type="dxa"/>
          </w:tcPr>
          <w:p w14:paraId="2636D35E" w14:textId="77777777" w:rsidR="001D6627" w:rsidRDefault="001D6627" w:rsidP="001D6627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umulative Proportion of Variance</w:t>
            </w:r>
          </w:p>
        </w:tc>
        <w:tc>
          <w:tcPr>
            <w:tcW w:w="1151" w:type="dxa"/>
          </w:tcPr>
          <w:p w14:paraId="20577DF7" w14:textId="3CFC1E4D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5593</w:t>
            </w:r>
          </w:p>
        </w:tc>
        <w:tc>
          <w:tcPr>
            <w:tcW w:w="876" w:type="dxa"/>
          </w:tcPr>
          <w:p w14:paraId="578824C7" w14:textId="5E93C459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8490</w:t>
            </w:r>
          </w:p>
        </w:tc>
        <w:tc>
          <w:tcPr>
            <w:tcW w:w="1259" w:type="dxa"/>
          </w:tcPr>
          <w:p w14:paraId="1CF7BB0A" w14:textId="1B412764" w:rsidR="001D6627" w:rsidRDefault="000A527D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t>0.94803</w:t>
            </w:r>
          </w:p>
        </w:tc>
        <w:tc>
          <w:tcPr>
            <w:tcW w:w="1405" w:type="dxa"/>
          </w:tcPr>
          <w:p w14:paraId="66CF32D1" w14:textId="75DAA8FB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8C0B07">
              <w:t>1.00000</w:t>
            </w:r>
          </w:p>
        </w:tc>
        <w:tc>
          <w:tcPr>
            <w:tcW w:w="1393" w:type="dxa"/>
          </w:tcPr>
          <w:p w14:paraId="35DD6101" w14:textId="00E02C37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B56E29">
              <w:t>1.0000000</w:t>
            </w:r>
          </w:p>
        </w:tc>
        <w:tc>
          <w:tcPr>
            <w:tcW w:w="1405" w:type="dxa"/>
          </w:tcPr>
          <w:p w14:paraId="08DF3E7B" w14:textId="6541CDDB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FC2D8F">
              <w:t>1.0000000</w:t>
            </w:r>
          </w:p>
        </w:tc>
        <w:tc>
          <w:tcPr>
            <w:tcW w:w="2125" w:type="dxa"/>
          </w:tcPr>
          <w:p w14:paraId="776CA35C" w14:textId="13B87BF4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CE5AA6">
              <w:t>1.00e+00</w:t>
            </w:r>
          </w:p>
        </w:tc>
        <w:tc>
          <w:tcPr>
            <w:tcW w:w="1323" w:type="dxa"/>
          </w:tcPr>
          <w:p w14:paraId="1DC406D8" w14:textId="53AF206C" w:rsidR="001D6627" w:rsidRDefault="001D6627" w:rsidP="001D6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 w:rsidRPr="008E3B95">
              <w:t>1.000e+00</w:t>
            </w:r>
          </w:p>
        </w:tc>
      </w:tr>
    </w:tbl>
    <w:p w14:paraId="58F0E106" w14:textId="4E0C0B8D" w:rsidR="00D86963" w:rsidRDefault="00D86963"/>
    <w:p w14:paraId="3F240321" w14:textId="1F0473DD" w:rsidR="001D6627" w:rsidRDefault="001D6627">
      <w:r>
        <w:t xml:space="preserve">The variance of the components </w:t>
      </w:r>
    </w:p>
    <w:p w14:paraId="08DDB7DD" w14:textId="3CE343D8" w:rsidR="000A527D" w:rsidRDefault="000A527D"/>
    <w:sectPr w:rsidR="000A527D" w:rsidSect="001D66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627"/>
    <w:rsid w:val="000A527D"/>
    <w:rsid w:val="001D6627"/>
    <w:rsid w:val="003B6263"/>
    <w:rsid w:val="00655606"/>
    <w:rsid w:val="00B30E15"/>
    <w:rsid w:val="00C03F05"/>
    <w:rsid w:val="00D8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A79C"/>
  <w15:chartTrackingRefBased/>
  <w15:docId w15:val="{7B5AC267-A014-422D-BACD-42A360F6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62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30E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0E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E1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83</Words>
  <Characters>485</Characters>
  <Application>Microsoft Office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inger</dc:creator>
  <cp:keywords/>
  <dc:description/>
  <cp:lastModifiedBy>Suss, Joel</cp:lastModifiedBy>
  <cp:revision>5</cp:revision>
  <dcterms:created xsi:type="dcterms:W3CDTF">2020-08-28T20:26:00Z</dcterms:created>
  <dcterms:modified xsi:type="dcterms:W3CDTF">2021-10-1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